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00"/>
        <w:tblW w:w="13892" w:type="dxa"/>
        <w:tblLook w:val="04A0" w:firstRow="1" w:lastRow="0" w:firstColumn="1" w:lastColumn="0" w:noHBand="0" w:noVBand="1"/>
      </w:tblPr>
      <w:tblGrid>
        <w:gridCol w:w="1985"/>
        <w:gridCol w:w="2410"/>
        <w:gridCol w:w="2268"/>
        <w:gridCol w:w="2409"/>
        <w:gridCol w:w="2410"/>
        <w:gridCol w:w="2410"/>
      </w:tblGrid>
      <w:tr w:rsidR="00321B5F" w14:paraId="3D492BDB" w14:textId="77777777" w:rsidTr="00523180"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2B2CD77E" w14:textId="77777777" w:rsidR="00321B5F" w:rsidRPr="0077648B" w:rsidRDefault="00321B5F" w:rsidP="005231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gion</w:t>
            </w:r>
          </w:p>
        </w:tc>
        <w:tc>
          <w:tcPr>
            <w:tcW w:w="46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53C7A0" w14:textId="77777777" w:rsidR="00321B5F" w:rsidRPr="0077648B" w:rsidRDefault="00321B5F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90</w:t>
            </w:r>
          </w:p>
        </w:tc>
        <w:tc>
          <w:tcPr>
            <w:tcW w:w="48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1E3093" w14:textId="77777777" w:rsidR="00321B5F" w:rsidRPr="0077648B" w:rsidRDefault="00321B5F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2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83A3D2A" w14:textId="77777777" w:rsidR="00321B5F" w:rsidRPr="0077648B" w:rsidRDefault="00321B5F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90-2021</w:t>
            </w:r>
          </w:p>
        </w:tc>
      </w:tr>
      <w:tr w:rsidR="00321B5F" w14:paraId="00273491" w14:textId="77777777" w:rsidTr="00523180"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2441DB" w14:textId="77777777" w:rsidR="00321B5F" w:rsidRPr="0077648B" w:rsidRDefault="00321B5F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8FF4B77" w14:textId="77777777" w:rsidR="00321B5F" w:rsidRPr="0077648B" w:rsidRDefault="00321B5F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ALYs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4FF1D6C" w14:textId="77777777" w:rsidR="00321B5F" w:rsidRPr="0077648B" w:rsidRDefault="00321B5F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D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r 100,000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7A18A88C" w14:textId="77777777" w:rsidR="00321B5F" w:rsidRPr="0077648B" w:rsidRDefault="00321B5F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ALYs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F070DDB" w14:textId="77777777" w:rsidR="00321B5F" w:rsidRPr="0077648B" w:rsidRDefault="00321B5F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D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r 100,000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CAB3BEF" w14:textId="77777777" w:rsidR="00321B5F" w:rsidRPr="0077648B" w:rsidRDefault="00321B5F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APC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of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D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CI)</w:t>
            </w:r>
          </w:p>
        </w:tc>
      </w:tr>
      <w:tr w:rsidR="00321B5F" w14:paraId="2069FEFF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5226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ndean Latin Ame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73D7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84.74(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60.79 to 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21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E6E1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.59(4.86 to 14.8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2359B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53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60.15 to 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56.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5C7E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.06(2.42 to 7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17CD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2.33 (-2.62 to -2.03)</w:t>
            </w:r>
          </w:p>
        </w:tc>
      </w:tr>
      <w:tr w:rsidR="00321B5F" w14:paraId="5D4FBED2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4937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ustrala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D8EE2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97.55(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61.23 to 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19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4E05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4.37(12.22 to 35.5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C818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99.61(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86.33 to 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09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15FE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.06(6.83 to 19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D5982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.0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-2.07 to -1.94)</w:t>
            </w:r>
          </w:p>
        </w:tc>
      </w:tr>
      <w:tr w:rsidR="00321B5F" w14:paraId="01FD3599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5C06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34E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71.37(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28.78 to 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05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9E19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.61(5.77 to 17.4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06DC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53.66(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95.85 to 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67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827C7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.35(3.52 to 10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AA875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51 (-1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-1.41)</w:t>
            </w:r>
          </w:p>
        </w:tc>
      </w:tr>
      <w:tr w:rsidR="00321B5F" w14:paraId="69BEA13C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ED0E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A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2E23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23.16(1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91.42 to 3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CEB4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2.05(26.47 to 75.8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AEF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53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71.65 to 1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80.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6425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.13(6.24 to 17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D4DA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5.16 (-5.38 to -4.93)</w:t>
            </w:r>
          </w:p>
        </w:tc>
      </w:tr>
      <w:tr w:rsidR="00321B5F" w14:paraId="7D254040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662B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Euro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64A1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78.24(2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34.89 to 8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84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2245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8.55(19.69 to 55.5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48A3A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38.42(2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2.77 to 7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70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D91D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4.62(12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36.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2C16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63 (-1.86 to -1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321B5F" w14:paraId="6943F0CB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C59F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Latin Ame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02DAB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87.26(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62.16 to 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69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4C8D8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.56(3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10.9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EA7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72.24(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38.96 to 1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78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F6C8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.62(2.33 to 6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3F08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77 (-1.85 to -1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321B5F" w14:paraId="0B7B2C5D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823F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Sub-Saharan Af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974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84.18(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83.38 to 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32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853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.18(4.63 to 17.9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F89AC" w14:textId="77777777" w:rsidR="00321B5F" w:rsidRPr="00834434" w:rsidRDefault="00321B5F" w:rsidP="00523180">
            <w:pPr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03.64(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19.61 to 1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41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13F6A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.94(4.78 to 22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7444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8 (0.24 to 0.51)</w:t>
            </w:r>
          </w:p>
        </w:tc>
      </w:tr>
      <w:tr w:rsidR="00321B5F" w14:paraId="2C207F82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A3F2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East A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B46EE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20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75.78(25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3.07 to 780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91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CE9A6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4.78(26.76 to 82.7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C4495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5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3.76(22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49.26 to 71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73.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FDDF5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.72(10.48 to 3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EFA6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3.49 (-3.65 to -3.33)</w:t>
            </w:r>
          </w:p>
        </w:tc>
      </w:tr>
      <w:tr w:rsidR="00321B5F" w14:paraId="2D2613CF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6DA6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Eastern Euro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67D3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6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66.26(8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51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23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46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E07E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7.59(30.06 to 83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2F9E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01.66(3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70.44 to 10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01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A52D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1.24(10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31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94F3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3.96 (-4.25 to -3.68)</w:t>
            </w:r>
          </w:p>
        </w:tc>
      </w:tr>
      <w:tr w:rsidR="00321B5F" w14:paraId="651D79DE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A466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Eastern Sub-Saharan Af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9995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5.02(10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74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3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05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DB3D2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4.45(12.77 to 37.6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83EC1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46.99(1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05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4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14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462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.65(7.97 to 22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4B46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-1.85 to -1.56)</w:t>
            </w:r>
          </w:p>
        </w:tc>
      </w:tr>
      <w:tr w:rsidR="00321B5F" w14:paraId="5607CA35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37C1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igh-income Asia Pacif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B57D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30.45(2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1.48 to 6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56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561A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3.25(11.95 to 33.6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E72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7.03(3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78.25 to 9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9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BB158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.02(7.65 to 22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4A71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15 (-1.38 to -0.91)</w:t>
            </w:r>
          </w:p>
        </w:tc>
      </w:tr>
      <w:tr w:rsidR="00321B5F" w14:paraId="46FD8811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4885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igh-income North Ame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D410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02.99(5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13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170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9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10B3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4.99(17.78 to 50.9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8747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86.44(4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5.03 to 150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89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B057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.31(7.67 to 23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7FC0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2.62 (-2.69 to -2.56)</w:t>
            </w:r>
          </w:p>
        </w:tc>
      </w:tr>
      <w:tr w:rsidR="00321B5F" w14:paraId="17DF2278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CBFF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North Africa and Middle E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A49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30.08(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95.65 to 2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37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16F8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.25(3.56 to 11.3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EC34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05.73(1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19.35 to 3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4.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6500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2.36 to 7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903D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62 (-1.71 to -1.53)</w:t>
            </w:r>
          </w:p>
        </w:tc>
      </w:tr>
      <w:tr w:rsidR="00321B5F" w14:paraId="5DC01F15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12CF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Ocea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7866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62.29(346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0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BBCC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3.56(10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40.0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3350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43.02(735.44 to 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10.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525D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9.92(9.07 to 33.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8C82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0.46 (-0.53 to -0.38)</w:t>
            </w:r>
          </w:p>
        </w:tc>
      </w:tr>
      <w:tr w:rsidR="00321B5F" w14:paraId="2AECBF26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49E3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 A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5A76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8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8.31(9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45.07 to 270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87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4844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.61(15.39 to 41.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4C05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6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25.09(24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38.98 to 67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35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2446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9.62(15.24 to 42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5DB5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3 (-0.05 to 0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321B5F" w14:paraId="1697F96A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D8D7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east A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8740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19.98(50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96.87 to 14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3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5F3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18.14 to 53.7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A1D2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13.87(5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29.34 to 17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0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B607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6.87(8.24 to 25.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01FC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2.67 (-2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-2.54)</w:t>
            </w:r>
          </w:p>
        </w:tc>
      </w:tr>
      <w:tr w:rsidR="00321B5F" w14:paraId="5AACCCBA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1B51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ern Latin Ame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DB06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90.76(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46.48 to 1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44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B64E5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8.75(9.49 to 27.4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9ECD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88.76(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26.03 to 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96.8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F0B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.47(3.75 to 11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293CD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.0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-3.13 to -2.86)</w:t>
            </w:r>
          </w:p>
        </w:tc>
      </w:tr>
      <w:tr w:rsidR="00321B5F" w14:paraId="15B6B0FF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F0AF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ern Sub-Saharan Af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3FB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74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0.69 to 20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79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63184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6.05(24.07 to 69.5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7876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27.94(1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16.89 to 4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59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0E33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8.06(24.4 to 69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915E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6 (-0.31 to 0.42)</w:t>
            </w:r>
          </w:p>
        </w:tc>
      </w:tr>
      <w:tr w:rsidR="00321B5F" w14:paraId="49367BA1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0E50E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ropical Latin Ame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00953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93.12(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14.61 to 1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6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29AAF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.14(4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13.5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E3C6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45.02(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76.54 to 20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04.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DF40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.34(2.76 to 8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5632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93 (-2.02 to -1.85)</w:t>
            </w:r>
          </w:p>
        </w:tc>
      </w:tr>
      <w:tr w:rsidR="00321B5F" w14:paraId="27A7058F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1A38F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Western Euro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7725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76.02(6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3.47 to 18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84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AA40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2.91(11.58 to 33.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0AA1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50.48(5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0.07 to 16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17.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90DD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.97(7.06 to 20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47FA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42 (-1.49 to -1.34)</w:t>
            </w:r>
          </w:p>
        </w:tc>
      </w:tr>
      <w:tr w:rsidR="00321B5F" w14:paraId="129E54F5" w14:textId="77777777" w:rsidTr="00523180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CFA38" w14:textId="77777777" w:rsidR="00321B5F" w:rsidRPr="00EA0C0E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Western Sub-Saharan Afric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803D2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3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93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9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75.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76216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.85(3.45 to 10.1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AB4D1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56.99(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8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.0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2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43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79311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.01(3.43 to 10.4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19E30" w14:textId="77777777" w:rsidR="00321B5F" w:rsidRPr="00834434" w:rsidRDefault="00321B5F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0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834434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0.41)</w:t>
            </w:r>
          </w:p>
        </w:tc>
      </w:tr>
    </w:tbl>
    <w:p w14:paraId="5F2DF359" w14:textId="77777777" w:rsidR="00321B5F" w:rsidRPr="009B1990" w:rsidRDefault="00321B5F" w:rsidP="00321B5F">
      <w:pPr>
        <w:pStyle w:val="1"/>
        <w:keepNext w:val="0"/>
        <w:keepLines w:val="0"/>
        <w:spacing w:before="0"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Toc180524832"/>
      <w:r w:rsidRPr="00CE38E2">
        <w:rPr>
          <w:rFonts w:ascii="Times New Roman" w:hAnsi="Times New Roman" w:cs="Times New Roman"/>
          <w:sz w:val="18"/>
          <w:szCs w:val="18"/>
        </w:rPr>
        <w:t xml:space="preserve">Supplementary Table S4. </w:t>
      </w:r>
      <w:r>
        <w:rPr>
          <w:rFonts w:ascii="Times New Roman" w:hAnsi="Times New Roman" w:cs="Times New Roman" w:hint="eastAsia"/>
          <w:sz w:val="18"/>
          <w:szCs w:val="18"/>
        </w:rPr>
        <w:t xml:space="preserve">Regional </w:t>
      </w:r>
      <w:r w:rsidRPr="00B65B6C">
        <w:rPr>
          <w:rFonts w:ascii="Times New Roman" w:hAnsi="Times New Roman" w:cs="Times New Roman"/>
          <w:sz w:val="18"/>
          <w:szCs w:val="18"/>
        </w:rPr>
        <w:t>D</w:t>
      </w:r>
      <w:r>
        <w:rPr>
          <w:rFonts w:ascii="Times New Roman" w:hAnsi="Times New Roman" w:cs="Times New Roman" w:hint="eastAsia"/>
          <w:sz w:val="18"/>
          <w:szCs w:val="18"/>
        </w:rPr>
        <w:t>ALY</w:t>
      </w:r>
      <w:r w:rsidRPr="00B65B6C">
        <w:rPr>
          <w:rFonts w:ascii="Times New Roman" w:hAnsi="Times New Roman" w:cs="Times New Roman"/>
          <w:sz w:val="18"/>
          <w:szCs w:val="18"/>
        </w:rPr>
        <w:t>s and AS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B65B6C">
        <w:rPr>
          <w:rFonts w:ascii="Times New Roman" w:hAnsi="Times New Roman" w:cs="Times New Roman"/>
          <w:sz w:val="18"/>
          <w:szCs w:val="18"/>
        </w:rPr>
        <w:t xml:space="preserve">R of </w:t>
      </w:r>
      <w:r>
        <w:rPr>
          <w:rFonts w:ascii="Times New Roman" w:hAnsi="Times New Roman" w:cs="Times New Roman" w:hint="eastAsia"/>
          <w:sz w:val="18"/>
          <w:szCs w:val="18"/>
        </w:rPr>
        <w:t>lung cancer</w:t>
      </w:r>
      <w:r w:rsidRPr="00B65B6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B65B6C">
        <w:rPr>
          <w:rFonts w:ascii="Times New Roman" w:hAnsi="Times New Roman" w:cs="Times New Roman"/>
          <w:sz w:val="18"/>
          <w:szCs w:val="18"/>
        </w:rPr>
        <w:t xml:space="preserve">ttributable </w:t>
      </w:r>
      <w:bookmarkStart w:id="1" w:name="OLE_LINK33"/>
      <w:r w:rsidRPr="00B65B6C">
        <w:rPr>
          <w:rFonts w:ascii="Times New Roman" w:hAnsi="Times New Roman" w:cs="Times New Roman"/>
          <w:sz w:val="18"/>
          <w:szCs w:val="18"/>
        </w:rPr>
        <w:t>to</w:t>
      </w:r>
      <w:r w:rsidRPr="00B65B6C">
        <w:rPr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CE38E2">
        <w:rPr>
          <w:rFonts w:ascii="Times New Roman" w:hAnsi="Times New Roman" w:cs="Times New Roman"/>
          <w:sz w:val="18"/>
          <w:szCs w:val="18"/>
        </w:rPr>
        <w:t>iet low in fruits</w:t>
      </w:r>
      <w:r w:rsidRPr="00B65B6C">
        <w:rPr>
          <w:rFonts w:ascii="Times New Roman" w:hAnsi="Times New Roman" w:cs="Times New Roman"/>
          <w:sz w:val="18"/>
          <w:szCs w:val="18"/>
        </w:rPr>
        <w:t xml:space="preserve"> </w:t>
      </w:r>
      <w:bookmarkEnd w:id="1"/>
      <w:r w:rsidRPr="00B65B6C">
        <w:rPr>
          <w:rFonts w:ascii="Times New Roman" w:hAnsi="Times New Roman" w:cs="Times New Roman"/>
          <w:sz w:val="18"/>
          <w:szCs w:val="18"/>
        </w:rPr>
        <w:t>in 1990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B65B6C">
        <w:rPr>
          <w:rFonts w:ascii="Times New Roman" w:hAnsi="Times New Roman" w:cs="Times New Roman"/>
          <w:sz w:val="18"/>
          <w:szCs w:val="18"/>
        </w:rPr>
        <w:t>2021</w:t>
      </w:r>
      <w:r>
        <w:rPr>
          <w:rFonts w:ascii="Times New Roman" w:hAnsi="Times New Roman" w:cs="Times New Roman" w:hint="eastAsia"/>
          <w:sz w:val="18"/>
          <w:szCs w:val="18"/>
        </w:rPr>
        <w:t>, and EAPC of ASDR from 1990 to 2021</w:t>
      </w:r>
      <w:bookmarkEnd w:id="0"/>
    </w:p>
    <w:p w14:paraId="00DD8DF4" w14:textId="77777777" w:rsidR="00321B5F" w:rsidRPr="009B1990" w:rsidRDefault="00321B5F" w:rsidP="00321B5F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B199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bbreviations: ASDR, age-standardized DALYs rate; CI, confidential interval; DALY, disability-adjusted life-year; EAPC, estimated annual percentage change; UI, uncertainty interval.</w:t>
      </w:r>
    </w:p>
    <w:p w14:paraId="3B384D23" w14:textId="77777777" w:rsidR="00A80426" w:rsidRPr="00321B5F" w:rsidRDefault="00A80426">
      <w:pPr>
        <w:rPr>
          <w:rFonts w:hint="eastAsia"/>
        </w:rPr>
      </w:pPr>
    </w:p>
    <w:sectPr w:rsidR="00A80426" w:rsidRPr="00321B5F" w:rsidSect="00321B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92507" w14:textId="77777777" w:rsidR="00534D62" w:rsidRDefault="00534D62" w:rsidP="00321B5F">
      <w:pPr>
        <w:rPr>
          <w:rFonts w:hint="eastAsia"/>
        </w:rPr>
      </w:pPr>
      <w:r>
        <w:separator/>
      </w:r>
    </w:p>
  </w:endnote>
  <w:endnote w:type="continuationSeparator" w:id="0">
    <w:p w14:paraId="65666BFE" w14:textId="77777777" w:rsidR="00534D62" w:rsidRDefault="00534D62" w:rsidP="00321B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277F6" w14:textId="77777777" w:rsidR="00534D62" w:rsidRDefault="00534D62" w:rsidP="00321B5F">
      <w:pPr>
        <w:rPr>
          <w:rFonts w:hint="eastAsia"/>
        </w:rPr>
      </w:pPr>
      <w:r>
        <w:separator/>
      </w:r>
    </w:p>
  </w:footnote>
  <w:footnote w:type="continuationSeparator" w:id="0">
    <w:p w14:paraId="0C9D9D99" w14:textId="77777777" w:rsidR="00534D62" w:rsidRDefault="00534D62" w:rsidP="00321B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4B3"/>
    <w:rsid w:val="00086ED8"/>
    <w:rsid w:val="00321B5F"/>
    <w:rsid w:val="00534D62"/>
    <w:rsid w:val="00896BFB"/>
    <w:rsid w:val="008A6D94"/>
    <w:rsid w:val="00A80426"/>
    <w:rsid w:val="00A8338B"/>
    <w:rsid w:val="00E14359"/>
    <w:rsid w:val="00F3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9BA22952-F89E-46E9-9EEF-69AFD933C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B5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1B5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B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1B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1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1B5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21B5F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321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莹 相</dc:creator>
  <cp:keywords/>
  <dc:description/>
  <cp:lastModifiedBy>钰莹 相</cp:lastModifiedBy>
  <cp:revision>2</cp:revision>
  <dcterms:created xsi:type="dcterms:W3CDTF">2025-03-06T13:30:00Z</dcterms:created>
  <dcterms:modified xsi:type="dcterms:W3CDTF">2025-03-06T13:31:00Z</dcterms:modified>
</cp:coreProperties>
</file>